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F4BF2" w14:textId="6A04DB9A" w:rsidR="005E270D" w:rsidRPr="001E1331" w:rsidRDefault="00A33B96" w:rsidP="005E3598">
      <w:pPr>
        <w:spacing w:line="480" w:lineRule="exact"/>
        <w:rPr>
          <w:rFonts w:ascii="Times New Roman" w:hAnsi="Times New Roman" w:cs="Times New Roman"/>
          <w:b/>
        </w:rPr>
      </w:pPr>
      <w:r w:rsidRPr="001E133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4 </w:t>
      </w:r>
      <w:r w:rsidR="005E270D" w:rsidRPr="001E1331">
        <w:rPr>
          <w:rFonts w:ascii="Times New Roman" w:hAnsi="Times New Roman" w:cs="Times New Roman"/>
          <w:b/>
        </w:rPr>
        <w:t>Table</w:t>
      </w:r>
      <w:r w:rsidR="001F498F" w:rsidRPr="001E1331">
        <w:rPr>
          <w:rFonts w:ascii="Times New Roman" w:hAnsi="Times New Roman" w:cs="Times New Roman"/>
          <w:b/>
        </w:rPr>
        <w:t>.</w:t>
      </w:r>
      <w:r w:rsidR="005E270D" w:rsidRPr="001E1331">
        <w:rPr>
          <w:rFonts w:ascii="Times New Roman" w:hAnsi="Times New Roman" w:cs="Times New Roman"/>
          <w:b/>
        </w:rPr>
        <w:t xml:space="preserve"> </w:t>
      </w:r>
      <w:bookmarkStart w:id="0" w:name="_Hlk92575168"/>
      <w:r w:rsidR="005E270D" w:rsidRPr="001E1331">
        <w:rPr>
          <w:rFonts w:ascii="Times New Roman" w:hAnsi="Times New Roman" w:cs="Times New Roman"/>
          <w:b/>
        </w:rPr>
        <w:t xml:space="preserve">Cefazolin vs. </w:t>
      </w:r>
      <w:r>
        <w:rPr>
          <w:rFonts w:ascii="Times New Roman" w:hAnsi="Times New Roman" w:cs="Times New Roman"/>
          <w:b/>
        </w:rPr>
        <w:t>n</w:t>
      </w:r>
      <w:r w:rsidRPr="001E1331">
        <w:rPr>
          <w:rFonts w:ascii="Times New Roman" w:hAnsi="Times New Roman" w:cs="Times New Roman"/>
          <w:b/>
        </w:rPr>
        <w:t>on</w:t>
      </w:r>
      <w:r w:rsidR="005E270D" w:rsidRPr="001E1331"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/>
          <w:b/>
        </w:rPr>
        <w:t>c</w:t>
      </w:r>
      <w:r w:rsidRPr="001E1331">
        <w:rPr>
          <w:rFonts w:ascii="Times New Roman" w:hAnsi="Times New Roman" w:cs="Times New Roman"/>
          <w:b/>
        </w:rPr>
        <w:t xml:space="preserve">efazolin </w:t>
      </w:r>
      <w:bookmarkEnd w:id="0"/>
      <w:r>
        <w:rPr>
          <w:rFonts w:ascii="Times New Roman" w:hAnsi="Times New Roman" w:cs="Times New Roman"/>
          <w:b/>
        </w:rPr>
        <w:t>b</w:t>
      </w:r>
      <w:r w:rsidRPr="001E1331">
        <w:rPr>
          <w:rFonts w:ascii="Times New Roman" w:hAnsi="Times New Roman" w:cs="Times New Roman"/>
          <w:b/>
        </w:rPr>
        <w:t>aseline</w:t>
      </w:r>
      <w:r w:rsidR="00807D92">
        <w:rPr>
          <w:rFonts w:ascii="Times New Roman" w:hAnsi="Times New Roman" w:cs="Times New Roman"/>
          <w:b/>
        </w:rPr>
        <w:t>.</w:t>
      </w:r>
    </w:p>
    <w:tbl>
      <w:tblPr>
        <w:tblW w:w="5042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3"/>
        <w:gridCol w:w="2410"/>
        <w:gridCol w:w="1617"/>
        <w:gridCol w:w="1719"/>
        <w:gridCol w:w="797"/>
      </w:tblGrid>
      <w:tr w:rsidR="001E1331" w:rsidRPr="001E1331" w14:paraId="6F51BD04" w14:textId="77777777" w:rsidTr="00541FD2">
        <w:trPr>
          <w:trHeight w:val="920"/>
        </w:trPr>
        <w:tc>
          <w:tcPr>
            <w:tcW w:w="140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417EEC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EEED0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 beta-lactams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7B8E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efazolin</w:t>
            </w:r>
          </w:p>
        </w:tc>
        <w:tc>
          <w:tcPr>
            <w:tcW w:w="9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CAFD6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cefazolin</w:t>
            </w:r>
          </w:p>
        </w:tc>
        <w:tc>
          <w:tcPr>
            <w:tcW w:w="43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224F86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1E1331" w:rsidRPr="001E1331" w14:paraId="5889AD79" w14:textId="77777777" w:rsidTr="00541FD2">
        <w:trPr>
          <w:trHeight w:val="360"/>
        </w:trPr>
        <w:tc>
          <w:tcPr>
            <w:tcW w:w="140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CD449B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DB56B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3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B58BD0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38)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1580C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95)</w:t>
            </w:r>
          </w:p>
        </w:tc>
        <w:tc>
          <w:tcPr>
            <w:tcW w:w="43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B81A7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1E1331" w:rsidRPr="001E1331" w14:paraId="647188E3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D193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mographic 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CD58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73C0" w14:textId="77777777" w:rsidR="005E270D" w:rsidRPr="001E1331" w:rsidRDefault="005E270D" w:rsidP="001F498F">
            <w:pPr>
              <w:spacing w:line="40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34ADD" w14:textId="77777777" w:rsidR="005E270D" w:rsidRPr="001E1331" w:rsidRDefault="005E270D" w:rsidP="001F498F">
            <w:pPr>
              <w:spacing w:line="40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F061" w14:textId="77777777" w:rsidR="005E270D" w:rsidRPr="001E1331" w:rsidRDefault="005E270D" w:rsidP="001F498F">
            <w:pPr>
              <w:spacing w:line="40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E1331" w:rsidRPr="001E1331" w14:paraId="3C14E065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D4986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8A73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77.0 (68.0-83.5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1F7D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76.5 (68.0-79.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E3B7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77.0 (68.0-84.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AD23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7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1B581BD2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63E1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Gender (male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5267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56 (24.03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24F1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6 (15.7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FE20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50 (25.6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03E4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07E92C42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0089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Smoker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58EB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24 (10.3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CFE59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2 (5.26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610B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22 (11.2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AC21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4F47131C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9148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Alcoholism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93E8F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3 (5.58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F820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3 (7.8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A6FD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0 (5.1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F6B4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0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1624591F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EA17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Upper UTI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7B26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203 (87.12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5851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31 (81.58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EA66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72 (88.2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3621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90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1F6E5283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B888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Nosocomial UTI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EAB6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79 (33.91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0F87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9 (23.68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657E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70 (35.9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5623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90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0D5533A5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1E3D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Prior simple catheterization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0246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25 (10.73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4F16C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5 (13.16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ACB4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20 (10.2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4198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075F5C23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091A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Prior foley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DAD9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31 (13.31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09DB5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11BA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31 (15.9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F8C3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4</w:t>
            </w:r>
            <w:r w:rsidR="005E270D" w:rsidRPr="001E13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1E1331" w:rsidRPr="001E1331" w14:paraId="19F64662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E519A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Prior hospitalization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6532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21 (9.01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030DE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3 (7.8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7850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8 (9.2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495D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2784F8AA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F007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Prior antimicrobial agent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2E886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2 (5.15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4E6C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054E2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2 (6.1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53F2A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34AF82DF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5365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orbidity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2806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6252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AC17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F96C" w14:textId="77777777" w:rsidR="005E270D" w:rsidRPr="001E1331" w:rsidRDefault="005E270D" w:rsidP="001F498F">
            <w:pPr>
              <w:spacing w:line="40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E1331" w:rsidRPr="001E1331" w14:paraId="5074D223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684C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AMI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A09CB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38 (16.31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96F3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7 (18.4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B8D2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31 (15.9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5A9C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0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0EEF5AAC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5CC9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Dementia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5D37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32 (13.73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6EAC9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6 (15.7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F8C2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26 (13.3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1F37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</w:p>
        </w:tc>
      </w:tr>
      <w:tr w:rsidR="001E1331" w:rsidRPr="001E1331" w14:paraId="2BEE0672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63C39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Liver diseas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11FA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23 (9.87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714C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3 (7.8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4369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20 (10.2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BB9A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335580BC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14DC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Renal diseas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F26C6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70 (30.04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2E29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0 (26.3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7F28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60 (30.7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1E71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0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2162B776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8229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CHF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653D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21 (9.01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C93A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3 (7.8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777C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8 (9.2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E997A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63E83BDE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F10C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Pulmonary diseas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048A1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7 (7.3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F1837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3 (7.8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0B3A6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4 (7.1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8AD96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21372383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8E76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2467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45 (19.31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4D9A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5 (13.16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1B9AD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40 (20.5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D0C8C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14831E8B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2B76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Diabetic complications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223A9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77 (75.97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E368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27 (71.0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704E5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50 (76.9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7F2F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32859F64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86B4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5074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69 (29.61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3A4B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2 (31.58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4C60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57 (29.2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E5E7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6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5FA64FE2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9C50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Peptic ulcer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92DD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56 (24.03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EE0B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9 (23.68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F9F6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47 (24.1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FD4D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7FDC4EE3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73F0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CCI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361B4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3.0 (2.0-4.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813FA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3.0 (2.0-5.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332A4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3.0 (2.0-4.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A88BC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67D910C6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5C51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tient Sourc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6106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F59B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1E74A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F39F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E1331" w:rsidRPr="001E1331" w14:paraId="71A28844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5912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Emergency room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B28D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225 (96.57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88BC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36 (94.74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6995F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89 (96.9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9BC5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0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7B425595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7F49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Outpatient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BA43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8 (3.43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B4C4C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2 (5.26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D3AD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6 (3.0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8C69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E1331" w:rsidRPr="001E1331" w14:paraId="08C146B0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333C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 Admission day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533F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788C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5278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CDF7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E1331" w:rsidRPr="001E1331" w14:paraId="05024BF7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8C20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Temperature (℃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9EB0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38.40 (38.00-39.1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9918B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38.30 (37.60-39.0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3F89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38.50 (38.00-39.2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F53E5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9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06912869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8F90E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Creatinine (mg/dL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5C02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.17 (0.85-1.74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B555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.29 (0.92-1.5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65A6B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1.14 (0.84-1.8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7ADD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04637FDE" w14:textId="77777777" w:rsidTr="00541FD2">
        <w:trPr>
          <w:trHeight w:val="38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F97F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lcr (mL/min/1.73m</w:t>
            </w:r>
            <w:r w:rsidRPr="001E133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3D33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56.12 (35.90-78.42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B2FB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56.45 (39.67-69.9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1EC7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56.12 (32.75-79.4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78BB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1331" w:rsidRPr="001E1331" w14:paraId="4B0C655B" w14:textId="77777777" w:rsidTr="00541FD2">
        <w:trPr>
          <w:trHeight w:val="340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2AA2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C-reactive protein (mg/dL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7186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59.59 (20.79-133.58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1872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31.69 (13.02-72.2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77D24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65.14 (22.27-138.7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C2F8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0</w:t>
            </w:r>
            <w:r w:rsidR="005E270D" w:rsidRPr="001E133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541FD2" w:rsidRPr="001E1331" w14:paraId="54F251EC" w14:textId="77777777" w:rsidTr="00541FD2">
        <w:trPr>
          <w:trHeight w:val="360"/>
        </w:trPr>
        <w:tc>
          <w:tcPr>
            <w:tcW w:w="1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9935EA" w14:textId="77777777" w:rsidR="005E270D" w:rsidRPr="001E1331" w:rsidRDefault="005E270D" w:rsidP="001F498F">
            <w:pPr>
              <w:spacing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HbA1c (%)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63463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7.00 (6.20-8.50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4A6C2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6.60 (6.00-7.95)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7E56CB" w14:textId="77777777" w:rsidR="005E270D" w:rsidRPr="001E1331" w:rsidRDefault="005E270D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1331">
              <w:rPr>
                <w:rFonts w:ascii="Times New Roman" w:hAnsi="Times New Roman" w:cs="Times New Roman"/>
                <w:sz w:val="22"/>
                <w:szCs w:val="22"/>
              </w:rPr>
              <w:t>7.10 (6.20-8.60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D455F5" w14:textId="77777777" w:rsidR="005E270D" w:rsidRPr="001E1331" w:rsidRDefault="005E3598" w:rsidP="001F498F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="005E270D" w:rsidRPr="001E13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14:paraId="6F3DB43B" w14:textId="77777777" w:rsidR="005E270D" w:rsidRPr="001E1331" w:rsidRDefault="005E270D" w:rsidP="005E270D">
      <w:pPr>
        <w:spacing w:line="480" w:lineRule="exact"/>
        <w:rPr>
          <w:rFonts w:ascii="Times New Roman" w:hAnsi="Times New Roman" w:cs="Times New Roman"/>
          <w:vertAlign w:val="superscript"/>
        </w:rPr>
      </w:pPr>
    </w:p>
    <w:sectPr w:rsidR="005E270D" w:rsidRPr="001E1331" w:rsidSect="00D9538D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C34BE" w14:textId="77777777" w:rsidR="005C448D" w:rsidRDefault="005C448D" w:rsidP="001F498F">
      <w:r>
        <w:separator/>
      </w:r>
    </w:p>
  </w:endnote>
  <w:endnote w:type="continuationSeparator" w:id="0">
    <w:p w14:paraId="647A7A5F" w14:textId="77777777" w:rsidR="005C448D" w:rsidRDefault="005C448D" w:rsidP="001F4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8320C" w14:textId="77777777" w:rsidR="005C448D" w:rsidRDefault="005C448D" w:rsidP="001F498F">
      <w:r>
        <w:separator/>
      </w:r>
    </w:p>
  </w:footnote>
  <w:footnote w:type="continuationSeparator" w:id="0">
    <w:p w14:paraId="656DA4B8" w14:textId="77777777" w:rsidR="005C448D" w:rsidRDefault="005C448D" w:rsidP="001F49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xMDA3NzI0MDSzsDBV0lEKTi0uzszPAykwqgUA1mjKHiwAAAA="/>
  </w:docVars>
  <w:rsids>
    <w:rsidRoot w:val="005E270D"/>
    <w:rsid w:val="00005EB6"/>
    <w:rsid w:val="001051B4"/>
    <w:rsid w:val="00112E12"/>
    <w:rsid w:val="00160592"/>
    <w:rsid w:val="001700AF"/>
    <w:rsid w:val="00177B87"/>
    <w:rsid w:val="001E0FEB"/>
    <w:rsid w:val="001E1331"/>
    <w:rsid w:val="001F498F"/>
    <w:rsid w:val="00261DE1"/>
    <w:rsid w:val="002E1589"/>
    <w:rsid w:val="00353919"/>
    <w:rsid w:val="00372673"/>
    <w:rsid w:val="003B49FE"/>
    <w:rsid w:val="00430E0E"/>
    <w:rsid w:val="004B78E2"/>
    <w:rsid w:val="00501C8B"/>
    <w:rsid w:val="00541FD2"/>
    <w:rsid w:val="005464FB"/>
    <w:rsid w:val="005677A5"/>
    <w:rsid w:val="0059221F"/>
    <w:rsid w:val="005C448D"/>
    <w:rsid w:val="005E270D"/>
    <w:rsid w:val="005E32C2"/>
    <w:rsid w:val="005E3598"/>
    <w:rsid w:val="006A6B95"/>
    <w:rsid w:val="006B7EDA"/>
    <w:rsid w:val="006D5980"/>
    <w:rsid w:val="006F7C5B"/>
    <w:rsid w:val="007258B1"/>
    <w:rsid w:val="00731B65"/>
    <w:rsid w:val="00807D92"/>
    <w:rsid w:val="00830783"/>
    <w:rsid w:val="008E537C"/>
    <w:rsid w:val="00984930"/>
    <w:rsid w:val="00A33B96"/>
    <w:rsid w:val="00AE44C5"/>
    <w:rsid w:val="00AE7CF4"/>
    <w:rsid w:val="00BA0F9B"/>
    <w:rsid w:val="00BE044A"/>
    <w:rsid w:val="00C0234D"/>
    <w:rsid w:val="00C1132B"/>
    <w:rsid w:val="00C728ED"/>
    <w:rsid w:val="00CE7609"/>
    <w:rsid w:val="00D37D57"/>
    <w:rsid w:val="00D9538D"/>
    <w:rsid w:val="00E168B1"/>
    <w:rsid w:val="00E45643"/>
    <w:rsid w:val="00F5573F"/>
    <w:rsid w:val="00FF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E79CC0"/>
  <w15:chartTrackingRefBased/>
  <w15:docId w15:val="{F3D435DA-DB5F-4E8D-B5C5-5DE8DE4CB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70D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E270D"/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E270D"/>
  </w:style>
  <w:style w:type="paragraph" w:styleId="Header">
    <w:name w:val="header"/>
    <w:basedOn w:val="Normal"/>
    <w:link w:val="HeaderChar"/>
    <w:uiPriority w:val="99"/>
    <w:unhideWhenUsed/>
    <w:rsid w:val="001F49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F498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F49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F498F"/>
    <w:rPr>
      <w:sz w:val="20"/>
      <w:szCs w:val="20"/>
    </w:rPr>
  </w:style>
  <w:style w:type="table" w:styleId="TableGrid">
    <w:name w:val="Table Grid"/>
    <w:basedOn w:val="TableNormal"/>
    <w:uiPriority w:val="39"/>
    <w:rsid w:val="001605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078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783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FF7021"/>
    <w:rPr>
      <w:szCs w:val="24"/>
    </w:rPr>
  </w:style>
  <w:style w:type="paragraph" w:styleId="ListParagraph">
    <w:name w:val="List Paragraph"/>
    <w:basedOn w:val="Normal"/>
    <w:uiPriority w:val="34"/>
    <w:qFormat/>
    <w:rsid w:val="006A6B9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F5000A-0F1E-4D91-BC87-35733D42E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ftie</dc:creator>
  <cp:keywords/>
  <dc:description/>
  <cp:lastModifiedBy>chn off28</cp:lastModifiedBy>
  <cp:revision>4</cp:revision>
  <dcterms:created xsi:type="dcterms:W3CDTF">2022-03-23T03:47:00Z</dcterms:created>
  <dcterms:modified xsi:type="dcterms:W3CDTF">2022-03-25T10:23:00Z</dcterms:modified>
</cp:coreProperties>
</file>